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6654" w:type="dxa"/>
        <w:tblInd w:w="704" w:type="dxa"/>
        <w:tblLook w:val="04A0" w:firstRow="1" w:lastRow="0" w:firstColumn="1" w:lastColumn="0" w:noHBand="0" w:noVBand="1"/>
      </w:tblPr>
      <w:tblGrid>
        <w:gridCol w:w="1676"/>
        <w:gridCol w:w="1721"/>
        <w:gridCol w:w="1063"/>
        <w:gridCol w:w="1150"/>
        <w:gridCol w:w="1044"/>
      </w:tblGrid>
      <w:tr w:rsidR="00B950BD" w:rsidRPr="003D5B02" w14:paraId="68594298" w14:textId="77777777" w:rsidTr="00E85F02"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95CC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top w:val="nil"/>
              <w:left w:val="nil"/>
            </w:tcBorders>
          </w:tcPr>
          <w:p w14:paraId="07186637" w14:textId="77777777" w:rsidR="00B950BD" w:rsidRPr="003D5B02" w:rsidRDefault="00B950BD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4E15FAD0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Beta</w:t>
            </w:r>
          </w:p>
        </w:tc>
        <w:tc>
          <w:tcPr>
            <w:tcW w:w="1150" w:type="dxa"/>
          </w:tcPr>
          <w:p w14:paraId="3C43D0B2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t</w:t>
            </w:r>
          </w:p>
        </w:tc>
        <w:tc>
          <w:tcPr>
            <w:tcW w:w="1044" w:type="dxa"/>
          </w:tcPr>
          <w:p w14:paraId="10AA17A1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B950BD" w:rsidRPr="003D5B02" w14:paraId="0440F6D7" w14:textId="77777777" w:rsidTr="00E85F02"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435CA985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Included in the regression</w:t>
            </w:r>
          </w:p>
        </w:tc>
        <w:tc>
          <w:tcPr>
            <w:tcW w:w="1721" w:type="dxa"/>
          </w:tcPr>
          <w:p w14:paraId="54E02729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constant</w:t>
            </w:r>
          </w:p>
        </w:tc>
        <w:tc>
          <w:tcPr>
            <w:tcW w:w="1063" w:type="dxa"/>
          </w:tcPr>
          <w:p w14:paraId="364B338D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--</w:t>
            </w:r>
          </w:p>
        </w:tc>
        <w:tc>
          <w:tcPr>
            <w:tcW w:w="1150" w:type="dxa"/>
          </w:tcPr>
          <w:p w14:paraId="7E057206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29.88</w:t>
            </w:r>
          </w:p>
        </w:tc>
        <w:tc>
          <w:tcPr>
            <w:tcW w:w="1044" w:type="dxa"/>
          </w:tcPr>
          <w:p w14:paraId="31F44D29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&lt;0.000</w:t>
            </w:r>
          </w:p>
        </w:tc>
      </w:tr>
      <w:tr w:rsidR="00B950BD" w:rsidRPr="003D5B02" w14:paraId="1F26F7C1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4B4A3A85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model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9B3E4CB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 xml:space="preserve">Academic </w:t>
            </w:r>
            <w:r w:rsidRPr="003D5B02">
              <w:br/>
              <w:t>specialization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55D2FD8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-0.56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3011AC1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-6.85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C6C3B2D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&lt;0.000</w:t>
            </w:r>
          </w:p>
        </w:tc>
      </w:tr>
      <w:tr w:rsidR="00B950BD" w:rsidRPr="003D5B02" w14:paraId="5DB9FC0F" w14:textId="77777777" w:rsidTr="00E85F02"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34FB68C0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2BEE6C16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Age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4B555C4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166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BA82EDF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2.02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E1B05CB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046</w:t>
            </w:r>
          </w:p>
        </w:tc>
      </w:tr>
      <w:tr w:rsidR="00B950BD" w:rsidRPr="003D5B02" w14:paraId="16956638" w14:textId="77777777" w:rsidTr="00E85F02">
        <w:tc>
          <w:tcPr>
            <w:tcW w:w="1676" w:type="dxa"/>
            <w:tcBorders>
              <w:top w:val="single" w:sz="4" w:space="0" w:color="auto"/>
              <w:bottom w:val="nil"/>
              <w:right w:val="nil"/>
            </w:tcBorders>
          </w:tcPr>
          <w:p w14:paraId="4307B7F2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left w:val="nil"/>
            </w:tcBorders>
          </w:tcPr>
          <w:p w14:paraId="1A28995B" w14:textId="77777777" w:rsidR="00B950BD" w:rsidRPr="003D5B02" w:rsidRDefault="00B950BD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228FF4C1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Beta</w:t>
            </w:r>
          </w:p>
        </w:tc>
        <w:tc>
          <w:tcPr>
            <w:tcW w:w="1150" w:type="dxa"/>
          </w:tcPr>
          <w:p w14:paraId="07AD488A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t</w:t>
            </w:r>
          </w:p>
        </w:tc>
        <w:tc>
          <w:tcPr>
            <w:tcW w:w="1044" w:type="dxa"/>
          </w:tcPr>
          <w:p w14:paraId="1DC480FF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B950BD" w:rsidRPr="003D5B02" w14:paraId="06C83D41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7C7F32EE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Excluded from</w:t>
            </w:r>
          </w:p>
        </w:tc>
        <w:tc>
          <w:tcPr>
            <w:tcW w:w="1721" w:type="dxa"/>
          </w:tcPr>
          <w:p w14:paraId="36D1C454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Gender</w:t>
            </w:r>
          </w:p>
        </w:tc>
        <w:tc>
          <w:tcPr>
            <w:tcW w:w="1063" w:type="dxa"/>
          </w:tcPr>
          <w:p w14:paraId="2865ABB3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055</w:t>
            </w:r>
          </w:p>
        </w:tc>
        <w:tc>
          <w:tcPr>
            <w:tcW w:w="1150" w:type="dxa"/>
          </w:tcPr>
          <w:p w14:paraId="5F78BC0E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67</w:t>
            </w:r>
          </w:p>
        </w:tc>
        <w:tc>
          <w:tcPr>
            <w:tcW w:w="1044" w:type="dxa"/>
          </w:tcPr>
          <w:p w14:paraId="35D3509C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50</w:t>
            </w:r>
          </w:p>
        </w:tc>
      </w:tr>
      <w:tr w:rsidR="00B950BD" w:rsidRPr="003D5B02" w14:paraId="00E94D98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4AE28C27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the regression</w:t>
            </w:r>
          </w:p>
        </w:tc>
        <w:tc>
          <w:tcPr>
            <w:tcW w:w="1721" w:type="dxa"/>
          </w:tcPr>
          <w:p w14:paraId="70278E14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University major</w:t>
            </w:r>
          </w:p>
        </w:tc>
        <w:tc>
          <w:tcPr>
            <w:tcW w:w="1063" w:type="dxa"/>
          </w:tcPr>
          <w:p w14:paraId="38829445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-0.063</w:t>
            </w:r>
          </w:p>
        </w:tc>
        <w:tc>
          <w:tcPr>
            <w:tcW w:w="1150" w:type="dxa"/>
          </w:tcPr>
          <w:p w14:paraId="047EF06A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-0.37</w:t>
            </w:r>
          </w:p>
        </w:tc>
        <w:tc>
          <w:tcPr>
            <w:tcW w:w="1044" w:type="dxa"/>
          </w:tcPr>
          <w:p w14:paraId="14D9C1B7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97</w:t>
            </w:r>
          </w:p>
        </w:tc>
      </w:tr>
      <w:tr w:rsidR="00B950BD" w:rsidRPr="003D5B02" w14:paraId="21AAC596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115277F8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model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23D11DF8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IAT Gender-Science</w:t>
            </w:r>
            <w:r w:rsidRPr="003D5B02">
              <w:rPr>
                <w:rFonts w:ascii="PMingLiU" w:eastAsia="PMingLiU" w:hAnsi="PMingLiU" w:cs="PMingLiU"/>
              </w:rPr>
              <w:br/>
            </w:r>
            <w:r w:rsidRPr="003D5B02">
              <w:t>“influence”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8776CE7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00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899A5C9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028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0979D345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75</w:t>
            </w:r>
          </w:p>
        </w:tc>
      </w:tr>
      <w:tr w:rsidR="00B950BD" w:rsidRPr="003D5B02" w14:paraId="43268813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2F6AE093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323637C4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Gender-science explicit belief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506198E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-0.11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60F3963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-1.34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01195034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183</w:t>
            </w:r>
          </w:p>
        </w:tc>
      </w:tr>
      <w:tr w:rsidR="00B950BD" w:rsidRPr="003D5B02" w14:paraId="006AF9FC" w14:textId="77777777" w:rsidTr="00E85F02">
        <w:tc>
          <w:tcPr>
            <w:tcW w:w="1676" w:type="dxa"/>
            <w:tcBorders>
              <w:left w:val="nil"/>
              <w:bottom w:val="nil"/>
            </w:tcBorders>
          </w:tcPr>
          <w:p w14:paraId="383F08B0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653D0753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Model summary</w:t>
            </w:r>
          </w:p>
        </w:tc>
        <w:tc>
          <w:tcPr>
            <w:tcW w:w="1063" w:type="dxa"/>
          </w:tcPr>
          <w:p w14:paraId="714EEE9D" w14:textId="77777777" w:rsidR="00B950BD" w:rsidRPr="003D5B02" w:rsidRDefault="00B950BD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R</w:t>
            </w:r>
          </w:p>
        </w:tc>
        <w:tc>
          <w:tcPr>
            <w:tcW w:w="1150" w:type="dxa"/>
          </w:tcPr>
          <w:p w14:paraId="7C24F9B6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Adjusted R</w:t>
            </w:r>
            <w:r w:rsidRPr="003D5B02">
              <w:rPr>
                <w:b/>
                <w:vertAlign w:val="superscript"/>
              </w:rPr>
              <w:t>2</w:t>
            </w:r>
          </w:p>
        </w:tc>
        <w:tc>
          <w:tcPr>
            <w:tcW w:w="1044" w:type="dxa"/>
          </w:tcPr>
          <w:p w14:paraId="318CC4E9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B950BD" w:rsidRPr="003D5B02" w14:paraId="60789681" w14:textId="77777777" w:rsidTr="00E85F02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304FC22" w14:textId="77777777" w:rsidR="00B950BD" w:rsidRPr="003D5B02" w:rsidRDefault="00B950BD" w:rsidP="00E85F02">
            <w:pPr>
              <w:adjustRightInd w:val="0"/>
              <w:spacing w:line="480" w:lineRule="auto"/>
            </w:pPr>
          </w:p>
        </w:tc>
        <w:tc>
          <w:tcPr>
            <w:tcW w:w="1721" w:type="dxa"/>
            <w:tcBorders>
              <w:left w:val="nil"/>
              <w:bottom w:val="nil"/>
            </w:tcBorders>
          </w:tcPr>
          <w:p w14:paraId="1149780D" w14:textId="77777777" w:rsidR="00B950BD" w:rsidRPr="003D5B02" w:rsidRDefault="00B950BD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4A8F4594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568</w:t>
            </w:r>
          </w:p>
        </w:tc>
        <w:tc>
          <w:tcPr>
            <w:tcW w:w="1150" w:type="dxa"/>
          </w:tcPr>
          <w:p w14:paraId="756D1F75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0.309</w:t>
            </w:r>
          </w:p>
        </w:tc>
        <w:tc>
          <w:tcPr>
            <w:tcW w:w="1044" w:type="dxa"/>
          </w:tcPr>
          <w:p w14:paraId="765CC82E" w14:textId="77777777" w:rsidR="00B950BD" w:rsidRPr="003D5B02" w:rsidRDefault="00B950BD" w:rsidP="00E85F02">
            <w:pPr>
              <w:adjustRightInd w:val="0"/>
              <w:spacing w:line="480" w:lineRule="auto"/>
            </w:pPr>
            <w:r w:rsidRPr="003D5B02">
              <w:t>&lt;0.001</w:t>
            </w:r>
          </w:p>
        </w:tc>
      </w:tr>
    </w:tbl>
    <w:p w14:paraId="297F1D9B" w14:textId="77777777" w:rsidR="00616A41" w:rsidRDefault="00616A41" w:rsidP="00616A41">
      <w:pPr>
        <w:adjustRightInd w:val="0"/>
        <w:rPr>
          <w:b/>
        </w:rPr>
      </w:pPr>
    </w:p>
    <w:p w14:paraId="0D32AE34" w14:textId="6E2ED032" w:rsidR="001E592B" w:rsidRPr="001E592B" w:rsidRDefault="00B950BD" w:rsidP="00616A41">
      <w:pPr>
        <w:adjustRightInd w:val="0"/>
        <w:rPr>
          <w:b/>
        </w:rPr>
      </w:pPr>
      <w:bookmarkStart w:id="0" w:name="_GoBack"/>
      <w:bookmarkEnd w:id="0"/>
      <w:r w:rsidRPr="001E592B">
        <w:rPr>
          <w:b/>
        </w:rPr>
        <w:t xml:space="preserve">Supplementary Table </w:t>
      </w:r>
      <w:r w:rsidR="00032DEA">
        <w:rPr>
          <w:b/>
        </w:rPr>
        <w:t>7</w:t>
      </w:r>
      <w:r w:rsidRPr="001E592B">
        <w:rPr>
          <w:b/>
        </w:rPr>
        <w:t>.- Step-forward linear regression of 3DMRT performance for all the groups under the “optimized for women” condition.</w:t>
      </w:r>
      <w:r w:rsidRPr="003D5B02">
        <w:rPr>
          <w:sz w:val="20"/>
          <w:szCs w:val="20"/>
        </w:rPr>
        <w:t xml:space="preserve"> </w:t>
      </w:r>
      <w:r w:rsidR="001E592B" w:rsidRPr="003D5B02">
        <w:t xml:space="preserve">In order to identify which variables included in the present study were significant predictors of participants’ objective accuracy </w:t>
      </w:r>
      <w:r w:rsidR="001E592B">
        <w:t xml:space="preserve">at the </w:t>
      </w:r>
      <w:r w:rsidR="001E592B" w:rsidRPr="001E592B">
        <w:t>“optimized for men”</w:t>
      </w:r>
      <w:r w:rsidR="001E592B" w:rsidRPr="003D5B02">
        <w:t xml:space="preserve"> experimental condition, </w:t>
      </w:r>
      <w:r w:rsidR="001E592B">
        <w:t>a</w:t>
      </w:r>
      <w:r w:rsidR="001E592B" w:rsidRPr="003D5B02">
        <w:t xml:space="preserve"> step-forward regression ana</w:t>
      </w:r>
      <w:r w:rsidR="001E592B">
        <w:t>lysis</w:t>
      </w:r>
      <w:r w:rsidR="001E592B" w:rsidRPr="003D5B02">
        <w:t xml:space="preserve"> </w:t>
      </w:r>
      <w:r w:rsidR="001E592B">
        <w:t>was</w:t>
      </w:r>
      <w:r w:rsidR="001E592B" w:rsidRPr="003D5B02">
        <w:t xml:space="preserve"> conducted. </w:t>
      </w:r>
      <w:r w:rsidR="001E592B">
        <w:t>A</w:t>
      </w:r>
      <w:r w:rsidR="001E592B" w:rsidRPr="003D5B02">
        <w:t>ll the participants were simultaneously considered</w:t>
      </w:r>
      <w:r w:rsidR="001E592B">
        <w:t xml:space="preserve"> and,</w:t>
      </w:r>
      <w:r w:rsidR="001E592B" w:rsidRPr="003D5B02">
        <w:t xml:space="preserve"> </w:t>
      </w:r>
      <w:r w:rsidR="001E592B">
        <w:t>therefore</w:t>
      </w:r>
      <w:r w:rsidR="001E592B" w:rsidRPr="003D5B02">
        <w:t>, the IAT “influence” scores</w:t>
      </w:r>
      <w:r w:rsidR="001E592B">
        <w:t xml:space="preserve"> (instead of the</w:t>
      </w:r>
      <w:r w:rsidR="001E592B" w:rsidRPr="003D5B02">
        <w:t xml:space="preserve"> </w:t>
      </w:r>
      <w:r w:rsidR="001E592B">
        <w:t>raw</w:t>
      </w:r>
      <w:r w:rsidR="001E592B" w:rsidRPr="003D5B02">
        <w:t xml:space="preserve"> IAT scores</w:t>
      </w:r>
      <w:r w:rsidR="001E592B">
        <w:t>)</w:t>
      </w:r>
      <w:r w:rsidR="001E592B" w:rsidRPr="003D5B02">
        <w:t>, were used as possible predictors</w:t>
      </w:r>
      <w:r w:rsidR="001E592B">
        <w:t xml:space="preserve"> (see main text for details). As in the previous linear regression analyses, n</w:t>
      </w:r>
      <w:r w:rsidR="001E592B" w:rsidRPr="003D5B02">
        <w:t>ominal variables were coded as follows: gender (males=1, females =2), academic specialization (STEM=1, HUM=2), and university major (computer sciences=1, engineering=2, journalism=3, education=4, other humanities’ studies=5).</w:t>
      </w:r>
    </w:p>
    <w:p w14:paraId="6C51C479" w14:textId="77777777" w:rsidR="00D133A1" w:rsidRDefault="00616A41"/>
    <w:sectPr w:rsidR="00D133A1" w:rsidSect="00C111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0BD"/>
    <w:rsid w:val="00032DEA"/>
    <w:rsid w:val="001E592B"/>
    <w:rsid w:val="00616A41"/>
    <w:rsid w:val="007573D4"/>
    <w:rsid w:val="00B950BD"/>
    <w:rsid w:val="00C111BD"/>
    <w:rsid w:val="00C616B0"/>
    <w:rsid w:val="00F1408D"/>
    <w:rsid w:val="00F30546"/>
    <w:rsid w:val="00FD347E"/>
    <w:rsid w:val="00FE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7C4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0BD"/>
    <w:rPr>
      <w:rFonts w:ascii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95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3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</cp:lastModifiedBy>
  <cp:revision>3</cp:revision>
  <dcterms:created xsi:type="dcterms:W3CDTF">2017-07-14T10:54:00Z</dcterms:created>
  <dcterms:modified xsi:type="dcterms:W3CDTF">2018-05-15T11:05:00Z</dcterms:modified>
</cp:coreProperties>
</file>